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052" w:rsidRDefault="00AC1466">
      <w:pPr>
        <w:jc w:val="center"/>
        <w:rPr>
          <w:rFonts w:ascii="Times New Roman" w:hAnsi="Times New Roman" w:cs="Times New Roman"/>
        </w:rPr>
      </w:pPr>
      <w:bookmarkStart w:id="0" w:name="OLE_LINK2"/>
      <w:r>
        <w:rPr>
          <w:rFonts w:ascii="Times New Roman" w:hAnsi="Times New Roman" w:cs="Times New Roman" w:hint="eastAsia"/>
        </w:rPr>
        <w:t xml:space="preserve">Sup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 prediction results of target</w:t>
      </w:r>
      <w:r w:rsidR="009C32DF">
        <w:rPr>
          <w:rFonts w:ascii="Times New Roman" w:hAnsi="Times New Roman" w:cs="Times New Roman"/>
        </w:rPr>
        <w:t>s</w:t>
      </w:r>
      <w:bookmarkStart w:id="1" w:name="_GoBack"/>
      <w:bookmarkEnd w:id="1"/>
      <w:r>
        <w:rPr>
          <w:rFonts w:ascii="Times New Roman" w:hAnsi="Times New Roman" w:cs="Times New Roman" w:hint="eastAsia"/>
        </w:rPr>
        <w:t xml:space="preserve"> with circ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ADA2A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 w:hint="eastAsia"/>
        </w:rPr>
        <w:t>from circbank</w:t>
      </w:r>
    </w:p>
    <w:bookmarkEnd w:id="0"/>
    <w:p w:rsidR="003C5052" w:rsidRDefault="003C5052"/>
    <w:tbl>
      <w:tblPr>
        <w:tblW w:w="725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0"/>
        <w:gridCol w:w="1935"/>
        <w:gridCol w:w="929"/>
        <w:gridCol w:w="2025"/>
      </w:tblGrid>
      <w:tr w:rsidR="003C5052">
        <w:trPr>
          <w:trHeight w:val="312"/>
          <w:jc w:val="center"/>
        </w:trPr>
        <w:tc>
          <w:tcPr>
            <w:tcW w:w="23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2" w:name="OLE_LINK3"/>
            <w:bookmarkStart w:id="3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Bank ID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base ID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ngth</w:t>
            </w: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NA ID (miR_ID)</w:t>
            </w:r>
          </w:p>
        </w:tc>
      </w:tr>
      <w:tr w:rsidR="003C5052">
        <w:trPr>
          <w:trHeight w:val="312"/>
          <w:jc w:val="center"/>
        </w:trPr>
        <w:tc>
          <w:tcPr>
            <w:tcW w:w="23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7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03a-2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26b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81a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81b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03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14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27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12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65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65b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262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6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08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13b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588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28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83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47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48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9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61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854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922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942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let-7a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let-7b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let-7c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let-7d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let-7e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273g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294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30a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35a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35b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52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35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467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06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14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3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692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8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8c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8d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8h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22a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270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303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32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34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41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52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5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73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5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531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659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659b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5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6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61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692b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692c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16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1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30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506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510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49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54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1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23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6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7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83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94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113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114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88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98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03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07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178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236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253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279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2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321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41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9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93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93b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197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03a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1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18-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21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2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276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392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2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02b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02d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150b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151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15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2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529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659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660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689d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4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8j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7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91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916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393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11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252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48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7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94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49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509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533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534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53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653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679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680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686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11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4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61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7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793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48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006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011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0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096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10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10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24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2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44a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579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700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58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07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081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19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27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508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509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511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5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77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80a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791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12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2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44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59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75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6885-3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114-5p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65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7703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8082</w:t>
            </w:r>
          </w:p>
        </w:tc>
      </w:tr>
      <w:tr w:rsidR="003C5052">
        <w:trPr>
          <w:trHeight w:val="285"/>
          <w:jc w:val="center"/>
        </w:trPr>
        <w:tc>
          <w:tcPr>
            <w:tcW w:w="2370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9-5p</w:t>
            </w:r>
          </w:p>
        </w:tc>
      </w:tr>
      <w:tr w:rsidR="003C5052">
        <w:trPr>
          <w:trHeight w:val="278"/>
          <w:jc w:val="center"/>
        </w:trPr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TADA2A_007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_circ_010671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052" w:rsidRDefault="00AC14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a-miR-941</w:t>
            </w:r>
          </w:p>
        </w:tc>
      </w:tr>
      <w:bookmarkEnd w:id="2"/>
      <w:tr w:rsidR="003C5052">
        <w:trPr>
          <w:trHeight w:val="64"/>
          <w:jc w:val="center"/>
        </w:trPr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052" w:rsidRDefault="003C50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bookmarkEnd w:id="3"/>
    </w:tbl>
    <w:p w:rsidR="003C5052" w:rsidRDefault="003C5052"/>
    <w:sectPr w:rsidR="003C5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1466" w:rsidRDefault="00AC1466" w:rsidP="009C32DF">
      <w:r>
        <w:separator/>
      </w:r>
    </w:p>
  </w:endnote>
  <w:endnote w:type="continuationSeparator" w:id="0">
    <w:p w:rsidR="00AC1466" w:rsidRDefault="00AC1466" w:rsidP="009C3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1466" w:rsidRDefault="00AC1466" w:rsidP="009C32DF">
      <w:r>
        <w:separator/>
      </w:r>
    </w:p>
  </w:footnote>
  <w:footnote w:type="continuationSeparator" w:id="0">
    <w:p w:rsidR="00AC1466" w:rsidRDefault="00AC1466" w:rsidP="009C3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052"/>
    <w:rsid w:val="003C5052"/>
    <w:rsid w:val="009C32DF"/>
    <w:rsid w:val="00AC1466"/>
    <w:rsid w:val="1C146D47"/>
    <w:rsid w:val="2361677D"/>
    <w:rsid w:val="6528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D059DC9-ABD4-4D69-9809-FAEB3237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C3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C32D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C3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C32D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5</Words>
  <Characters>8469</Characters>
  <Application>Microsoft Office Word</Application>
  <DocSecurity>0</DocSecurity>
  <Lines>70</Lines>
  <Paragraphs>19</Paragraphs>
  <ScaleCrop>false</ScaleCrop>
  <Company>微软中国</Company>
  <LinksUpToDate>false</LinksUpToDate>
  <CharactersWithSpaces>9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1</cp:revision>
  <dcterms:created xsi:type="dcterms:W3CDTF">2014-10-29T12:08:00Z</dcterms:created>
  <dcterms:modified xsi:type="dcterms:W3CDTF">2020-01-0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800</vt:lpwstr>
  </property>
</Properties>
</file>